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2 Table. 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  <w:t>Main characteristics of included RCTs.</w:t>
      </w:r>
    </w:p>
    <w:tbl>
      <w:tblPr>
        <w:tblStyle w:val="2"/>
        <w:tblW w:w="154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650"/>
        <w:gridCol w:w="1521"/>
        <w:gridCol w:w="650"/>
        <w:gridCol w:w="850"/>
        <w:gridCol w:w="831"/>
        <w:gridCol w:w="822"/>
        <w:gridCol w:w="835"/>
        <w:gridCol w:w="825"/>
        <w:gridCol w:w="751"/>
        <w:gridCol w:w="942"/>
        <w:gridCol w:w="690"/>
        <w:gridCol w:w="979"/>
        <w:gridCol w:w="856"/>
        <w:gridCol w:w="979"/>
        <w:gridCol w:w="1036"/>
        <w:gridCol w:w="807"/>
        <w:gridCol w:w="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60" w:hRule="atLeast"/>
        </w:trPr>
        <w:tc>
          <w:tcPr>
            <w:tcW w:w="64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utho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ar</w:t>
            </w:r>
          </w:p>
        </w:tc>
        <w:tc>
          <w:tcPr>
            <w:tcW w:w="55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untry</w:t>
            </w:r>
          </w:p>
        </w:tc>
        <w:tc>
          <w:tcPr>
            <w:tcW w:w="18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ype of stroke(CH:Cerebral Infarction;CI:Cerebral Hemorrhage)</w:t>
            </w:r>
          </w:p>
        </w:tc>
        <w:tc>
          <w:tcPr>
            <w:tcW w:w="5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roke stage</w:t>
            </w:r>
          </w:p>
        </w:tc>
        <w:tc>
          <w:tcPr>
            <w:tcW w:w="7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runnstrom</w:t>
            </w:r>
          </w:p>
        </w:tc>
        <w:tc>
          <w:tcPr>
            <w:tcW w:w="2552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urse of disease(days)</w:t>
            </w:r>
          </w:p>
        </w:tc>
        <w:tc>
          <w:tcPr>
            <w:tcW w:w="10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ample size(Fall off quantities)</w:t>
            </w:r>
          </w:p>
        </w:tc>
        <w:tc>
          <w:tcPr>
            <w:tcW w:w="7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location ratio</w:t>
            </w:r>
          </w:p>
        </w:tc>
        <w:tc>
          <w:tcPr>
            <w:tcW w:w="9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e</w:t>
            </w:r>
          </w:p>
        </w:tc>
        <w:tc>
          <w:tcPr>
            <w:tcW w:w="69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der (M:F)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A)</w:t>
            </w:r>
          </w:p>
        </w:tc>
        <w:tc>
          <w:tcPr>
            <w:tcW w:w="8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B)</w:t>
            </w: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C)</w:t>
            </w:r>
          </w:p>
        </w:tc>
        <w:tc>
          <w:tcPr>
            <w:tcW w:w="9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uration of treatment(days)</w:t>
            </w:r>
          </w:p>
        </w:tc>
        <w:tc>
          <w:tcPr>
            <w:tcW w:w="76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7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in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64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5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863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0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76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eatment Group(A)</w:t>
            </w:r>
          </w:p>
        </w:tc>
        <w:tc>
          <w:tcPr>
            <w:tcW w:w="8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trol Group I(B)</w:t>
            </w:r>
          </w:p>
        </w:tc>
        <w:tc>
          <w:tcPr>
            <w:tcW w:w="87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trol Group II(C)</w:t>
            </w:r>
          </w:p>
        </w:tc>
        <w:tc>
          <w:tcPr>
            <w:tcW w:w="101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7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3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9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90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eatment Group(A)</w:t>
            </w:r>
          </w:p>
        </w:tc>
        <w:tc>
          <w:tcPr>
            <w:tcW w:w="8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trol Group I(B)</w:t>
            </w:r>
          </w:p>
        </w:tc>
        <w:tc>
          <w:tcPr>
            <w:tcW w:w="8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trol Group II(C)</w:t>
            </w:r>
          </w:p>
        </w:tc>
        <w:tc>
          <w:tcPr>
            <w:tcW w:w="93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6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33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en H 2021</w:t>
            </w:r>
          </w:p>
        </w:tc>
        <w:tc>
          <w:tcPr>
            <w:tcW w:w="5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1:8)   B=(CH:CI=13:5)    C=(CH:CI=8:7)</w:t>
            </w:r>
          </w:p>
        </w:tc>
        <w:tc>
          <w:tcPr>
            <w:tcW w:w="5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2"/>
                <w:szCs w:val="12"/>
                <w:u w:val="none"/>
                <w:lang w:val="en-US" w:eastAsia="zh-CN" w:bidi="ar"/>
              </w:rPr>
              <w:t>Ⅱ-Ⅳ</w:t>
            </w:r>
          </w:p>
        </w:tc>
        <w:tc>
          <w:tcPr>
            <w:tcW w:w="8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7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(10)</w:t>
            </w:r>
          </w:p>
        </w:tc>
        <w:tc>
          <w:tcPr>
            <w:tcW w:w="7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:1</w:t>
            </w:r>
          </w:p>
        </w:tc>
        <w:tc>
          <w:tcPr>
            <w:tcW w:w="9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48.4±13.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44.4±12.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50.1±11.5</w:t>
            </w:r>
          </w:p>
        </w:tc>
        <w:tc>
          <w:tcPr>
            <w:tcW w:w="6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3:6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4:5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(14:4)</w:t>
            </w:r>
          </w:p>
        </w:tc>
        <w:tc>
          <w:tcPr>
            <w:tcW w:w="90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DCS+FES</w:t>
            </w:r>
          </w:p>
        </w:tc>
        <w:tc>
          <w:tcPr>
            <w:tcW w:w="8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DCS</w:t>
            </w:r>
          </w:p>
        </w:tc>
        <w:tc>
          <w:tcPr>
            <w:tcW w:w="9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</w:t>
            </w:r>
          </w:p>
        </w:tc>
        <w:tc>
          <w:tcPr>
            <w:tcW w:w="7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MBI</w:t>
            </w:r>
          </w:p>
        </w:tc>
        <w:tc>
          <w:tcPr>
            <w:tcW w:w="7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=B=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uang X 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8:20) B=(CH:CI=16:22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54±16.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4.22±17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9.37±7.8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8.54±7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30: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8:1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Wang J 2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6.03±8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3.20±1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47.67±11.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45.10±10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2:1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5:1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N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Wang S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:CI=43: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.8±1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.4±11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3.4±14.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2.0±1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31:35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30:3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Xu J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2:38)   B=(CH:CI=2:38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ute s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-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-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5.6±12.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3.1±1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7:1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4:1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NM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You G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5:18)   B=(CH:CI=4:19)   C=(CH:CI=5:17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6±2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.7±16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2±19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(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2.7±10.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1.6±9.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64.2±8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3:10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4:9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(15: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CS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ong Y 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5:29)   B=(CH:CI=8:2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7.8±10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4.4±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(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2.58±8.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7:17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6:1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Li G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2:18) B=(CH:CI=11:19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.07±8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.67±7.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8.53±7.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8.40±7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7:1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6:1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Wen XP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25:19) B=(CH:CI=24:20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.1±3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2±5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5.3±3.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6.1±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4:20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6:1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NM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Sun B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20:21) B=(CH:CI=16:2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3±1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.8±8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5.94±8.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6.02±8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2:19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4:1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Li X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42:1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49:1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quelae perio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6.26±9.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9.21±9.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32:2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34:2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NM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ang Z 2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71±3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61±3.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7.81±1.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7.21±1.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0:20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2:1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MB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Ma Y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:CI=22:3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3.56±22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.80±13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9:2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Cheng A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:CI=20: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±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8:2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uang Y 20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7:21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5:22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≥Ⅲ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.76±18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.13±17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8.25±7.6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7.63±9.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5:1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4:1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Zhang X 20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2:4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10:4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6.7±2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7.9±24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3.86±16.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2.94±17.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9:26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8:2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Yan 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3:14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3:14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=(CH:CI=3:13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2±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±2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7±3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6(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8.4±9.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72.8±7.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70.4±7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8:9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9: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(8: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CS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en R 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0.2±2.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9.8±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0:15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1:1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NM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Wen X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ute s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2"/>
                <w:szCs w:val="12"/>
                <w:u w:val="none"/>
                <w:lang w:val="en-US" w:eastAsia="zh-CN" w:bidi="ar"/>
              </w:rPr>
              <w:t>3.08±0.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2"/>
                <w:szCs w:val="12"/>
                <w:u w:val="none"/>
                <w:lang w:val="en-US" w:eastAsia="zh-CN" w:bidi="ar"/>
              </w:rPr>
              <w:t>3.11±0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7.26±2.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9.97±3.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4:17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6:1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NM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o X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0:26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11:2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.64±18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.75±17.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3(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7.61±9.4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8.47±8.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24:12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3:1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Liu Z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6:40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19:37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ute s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0.7±13.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1.3±1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33:2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31:2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ukanta K 20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di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9±5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6±3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49.1±8.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0.1±1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4:12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2:1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Zhang X 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9:42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22:39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3.45±5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.45±4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8.18±11.7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6.11±12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43:1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38:2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DC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uang R 2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.2±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8±5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8.2±11.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8.6±11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9: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7:1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uang T 20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3:17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2:18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.0±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.4±7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73.8±10.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70.3±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6:4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7: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You G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2:17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2:16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9±2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.7±16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(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0.8±10.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4.1±9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1: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0: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CS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Zheng X 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11:9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10:8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±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±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5.54±10.5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57.84±11.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3:7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2: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+tDC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+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en C 20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4:12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6:1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Ⅰ-Ⅴ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.44±29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.76±30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9.38±9.5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0.59±10.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4:2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3: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MB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eng Y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6:15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7:13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1.5±25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.5±34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8(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5.4±12.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8.8±10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2:9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1: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FMA-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BB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CS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itsutake T 2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Japa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3:9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1:10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=(CH:CI=2:9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08±27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.64±17.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.64±31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(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7.33±12.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75.64±10.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74.91±9.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9: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4:7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(6: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+S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tDC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+tDC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=B=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ukanta K 20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di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0±?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50±?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49.5±8.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47.1±1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2:4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2: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0mMW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Yan 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i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CH:CI=2:11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=(CH:CI=2:13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=(CH:CI=2:1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ute s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7±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.1±2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1±3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6(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: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68.2±7.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73.3±8.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70.4±7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7:6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7:8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:(6: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S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CS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urridge J 1997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ritain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(1)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:1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52.3±14.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61.3±8.6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:(10:6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:(13:3)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+FES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0mMWS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1E21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09:57:55Z</dcterms:created>
  <dc:creator>65402</dc:creator>
  <cp:lastModifiedBy>……</cp:lastModifiedBy>
  <dcterms:modified xsi:type="dcterms:W3CDTF">2023-04-29T10:0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56C6412E51C4A88AB88463EBCCCB5A2_12</vt:lpwstr>
  </property>
</Properties>
</file>